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58E8" w:rsidRPr="00114435" w:rsidRDefault="006C58E8" w:rsidP="006C58E8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14435">
        <w:rPr>
          <w:rFonts w:ascii="Times New Roman" w:hAnsi="Times New Roman" w:cs="Times New Roman"/>
          <w:b/>
          <w:sz w:val="32"/>
          <w:szCs w:val="32"/>
        </w:rPr>
        <w:t>Supp</w:t>
      </w:r>
      <w:r>
        <w:rPr>
          <w:rFonts w:ascii="Times New Roman" w:hAnsi="Times New Roman" w:cs="Times New Roman"/>
          <w:b/>
          <w:sz w:val="32"/>
          <w:szCs w:val="32"/>
        </w:rPr>
        <w:t>orting</w:t>
      </w:r>
      <w:r w:rsidRPr="00114435">
        <w:rPr>
          <w:rFonts w:ascii="Times New Roman" w:hAnsi="Times New Roman" w:cs="Times New Roman"/>
          <w:b/>
          <w:sz w:val="32"/>
          <w:szCs w:val="32"/>
        </w:rPr>
        <w:t xml:space="preserve"> Information</w:t>
      </w:r>
    </w:p>
    <w:p w:rsidR="006C58E8" w:rsidRDefault="006C58E8" w:rsidP="006C58E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C58E8" w:rsidRPr="00710A7E" w:rsidRDefault="006C58E8" w:rsidP="006C58E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10A7E">
        <w:rPr>
          <w:rFonts w:ascii="Times New Roman" w:hAnsi="Times New Roman" w:cs="Times New Roman"/>
          <w:b/>
          <w:sz w:val="24"/>
          <w:szCs w:val="24"/>
        </w:rPr>
        <w:t>Coral physiology and microbiome dynamics under combined warming and ocean acidification</w:t>
      </w:r>
    </w:p>
    <w:p w:rsidR="006C58E8" w:rsidRPr="00710A7E" w:rsidRDefault="006C58E8" w:rsidP="006C58E8">
      <w:pPr>
        <w:rPr>
          <w:rFonts w:ascii="Times New Roman" w:hAnsi="Times New Roman" w:cs="Times New Roman"/>
          <w:b/>
          <w:sz w:val="24"/>
          <w:szCs w:val="24"/>
        </w:rPr>
      </w:pPr>
    </w:p>
    <w:p w:rsidR="006C58E8" w:rsidRPr="00710A7E" w:rsidRDefault="006C58E8" w:rsidP="006C58E8">
      <w:pPr>
        <w:rPr>
          <w:rFonts w:ascii="Times New Roman" w:hAnsi="Times New Roman" w:cs="Times New Roman"/>
          <w:sz w:val="24"/>
          <w:szCs w:val="24"/>
        </w:rPr>
      </w:pPr>
      <w:r w:rsidRPr="00710A7E">
        <w:rPr>
          <w:rFonts w:ascii="Times New Roman" w:hAnsi="Times New Roman" w:cs="Times New Roman"/>
          <w:sz w:val="24"/>
          <w:szCs w:val="24"/>
        </w:rPr>
        <w:t xml:space="preserve">Andréa G Grottoli, Paula Dalcin Martins, Michael J. Wilkins, Michael D. Johnston, Mark E Warner, Wei-Jun Cai, Todd F. Melman, Kenneth D. Hoadley, D. Tye Pettay, Stephen Levas, Verena Schoepf </w:t>
      </w:r>
    </w:p>
    <w:p w:rsidR="006C58E8" w:rsidRDefault="006C58E8" w:rsidP="00F642FB">
      <w:pPr>
        <w:rPr>
          <w:rFonts w:ascii="Times New Roman" w:hAnsi="Times New Roman" w:cs="Times New Roman"/>
          <w:b/>
          <w:sz w:val="24"/>
          <w:szCs w:val="24"/>
        </w:rPr>
      </w:pPr>
    </w:p>
    <w:p w:rsidR="006C58E8" w:rsidRDefault="006C58E8" w:rsidP="00F642FB">
      <w:pPr>
        <w:rPr>
          <w:rFonts w:ascii="Times New Roman" w:hAnsi="Times New Roman" w:cs="Times New Roman"/>
          <w:b/>
          <w:sz w:val="24"/>
          <w:szCs w:val="24"/>
        </w:rPr>
      </w:pPr>
    </w:p>
    <w:p w:rsidR="00F642FB" w:rsidRPr="00B553EA" w:rsidRDefault="00F642FB" w:rsidP="00F642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B553EA">
        <w:rPr>
          <w:rFonts w:ascii="Times New Roman" w:hAnsi="Times New Roman" w:cs="Times New Roman"/>
          <w:b/>
          <w:sz w:val="24"/>
          <w:szCs w:val="24"/>
        </w:rPr>
        <w:t>Table.</w:t>
      </w:r>
      <w:r w:rsidRPr="00B553EA">
        <w:rPr>
          <w:rFonts w:ascii="Times New Roman" w:hAnsi="Times New Roman" w:cs="Times New Roman"/>
          <w:sz w:val="24"/>
          <w:szCs w:val="24"/>
        </w:rPr>
        <w:t xml:space="preserve">  </w:t>
      </w:r>
      <w:r w:rsidRPr="00B553EA">
        <w:rPr>
          <w:rFonts w:ascii="Times New Roman" w:hAnsi="Times New Roman" w:cs="Times New Roman"/>
          <w:b/>
          <w:sz w:val="24"/>
          <w:szCs w:val="24"/>
        </w:rPr>
        <w:t>Kruskal-Wallis p-values for each physiological variable.</w:t>
      </w:r>
      <w:r w:rsidRPr="00B553EA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F642FB" w:rsidRPr="00314D4E" w:rsidRDefault="00F642FB" w:rsidP="00F642F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88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720"/>
        <w:gridCol w:w="720"/>
        <w:gridCol w:w="1217"/>
        <w:gridCol w:w="1030"/>
        <w:gridCol w:w="1043"/>
        <w:gridCol w:w="636"/>
        <w:gridCol w:w="830"/>
        <w:gridCol w:w="656"/>
        <w:gridCol w:w="643"/>
        <w:gridCol w:w="1203"/>
        <w:gridCol w:w="1016"/>
        <w:gridCol w:w="723"/>
      </w:tblGrid>
      <w:tr w:rsidR="00F642FB" w:rsidRPr="00314D4E" w:rsidTr="00515BCE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2FB" w:rsidRPr="00314D4E" w:rsidRDefault="00F642FB" w:rsidP="00515B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14D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ral speci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42FB" w:rsidRPr="00314D4E" w:rsidRDefault="00F642FB" w:rsidP="00515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4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l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42FB" w:rsidRPr="00314D4E" w:rsidRDefault="00F642FB" w:rsidP="00515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4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42FB" w:rsidRPr="00314D4E" w:rsidRDefault="00F642FB" w:rsidP="00515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4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_protei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42FB" w:rsidRPr="00314D4E" w:rsidRDefault="00F642FB" w:rsidP="00515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4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_carb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2FB" w:rsidRPr="00314D4E" w:rsidRDefault="00F642FB" w:rsidP="00515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4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omass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2FB" w:rsidRPr="00314D4E" w:rsidRDefault="00F642FB" w:rsidP="00515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4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2FB" w:rsidRPr="00314D4E" w:rsidRDefault="00F642FB" w:rsidP="00515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4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vFm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42FB" w:rsidRPr="00314D4E" w:rsidRDefault="00F642FB" w:rsidP="00515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4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s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42FB" w:rsidRPr="00314D4E" w:rsidRDefault="00F642FB" w:rsidP="00515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4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la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2FB" w:rsidRPr="00314D4E" w:rsidRDefault="00F642FB" w:rsidP="00515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4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_protei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2FB" w:rsidRPr="00314D4E" w:rsidRDefault="00F642FB" w:rsidP="00515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4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_carb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2FB" w:rsidRPr="00314D4E" w:rsidRDefault="00F642FB" w:rsidP="00515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4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C</w:t>
            </w:r>
          </w:p>
        </w:tc>
      </w:tr>
      <w:tr w:rsidR="00F642FB" w:rsidRPr="001846DF" w:rsidTr="00515BCE">
        <w:trPr>
          <w:trHeight w:val="315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42FB" w:rsidRPr="001846DF" w:rsidRDefault="00F642FB" w:rsidP="00515BC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millepor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2FB" w:rsidRPr="001846DF" w:rsidRDefault="00F642FB" w:rsidP="00515B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4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2FB" w:rsidRPr="001846DF" w:rsidRDefault="00F642FB" w:rsidP="00515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2FB" w:rsidRPr="001846DF" w:rsidRDefault="00F642FB" w:rsidP="00515B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4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2FB" w:rsidRPr="001846DF" w:rsidRDefault="00F642FB" w:rsidP="00515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F642FB" w:rsidRPr="001846DF" w:rsidRDefault="00F642FB" w:rsidP="00515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F642FB" w:rsidRPr="001846DF" w:rsidRDefault="00F642FB" w:rsidP="00515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F642FB" w:rsidRPr="003C2AA1" w:rsidRDefault="00F642FB" w:rsidP="00515B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C2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4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2FB" w:rsidRPr="001846DF" w:rsidRDefault="00F642FB" w:rsidP="00515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2FB" w:rsidRPr="001846DF" w:rsidRDefault="00F642FB" w:rsidP="00515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F642FB" w:rsidRPr="001846DF" w:rsidRDefault="00F642FB" w:rsidP="00515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642FB" w:rsidRPr="00EF19CA" w:rsidRDefault="00F642FB" w:rsidP="00515B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19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F642FB" w:rsidRDefault="00F642FB" w:rsidP="00515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F642FB" w:rsidRPr="001846DF" w:rsidTr="00515BCE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F642FB" w:rsidRPr="001846DF" w:rsidRDefault="00F642FB" w:rsidP="00515BC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. reniformi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642FB" w:rsidRPr="001846DF" w:rsidRDefault="00F642FB" w:rsidP="00515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642FB" w:rsidRPr="001846DF" w:rsidRDefault="00F642FB" w:rsidP="00515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642FB" w:rsidRPr="001846DF" w:rsidRDefault="00F642FB" w:rsidP="00515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642FB" w:rsidRPr="001846DF" w:rsidRDefault="00F642FB" w:rsidP="00515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03" w:type="dxa"/>
            <w:vAlign w:val="center"/>
          </w:tcPr>
          <w:p w:rsidR="00F642FB" w:rsidRPr="001846DF" w:rsidRDefault="00F642FB" w:rsidP="00515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6" w:type="dxa"/>
            <w:vAlign w:val="center"/>
          </w:tcPr>
          <w:p w:rsidR="00F642FB" w:rsidRPr="001846DF" w:rsidRDefault="00F642FB" w:rsidP="00515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10" w:type="dxa"/>
            <w:vAlign w:val="center"/>
          </w:tcPr>
          <w:p w:rsidR="00F642FB" w:rsidRPr="001846DF" w:rsidRDefault="00F642FB" w:rsidP="00515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642FB" w:rsidRPr="001846DF" w:rsidRDefault="00F642FB" w:rsidP="00515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F642FB" w:rsidRPr="001846DF" w:rsidRDefault="00F642FB" w:rsidP="00515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4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39" w:type="dxa"/>
            <w:vAlign w:val="center"/>
          </w:tcPr>
          <w:p w:rsidR="00F642FB" w:rsidRPr="003C2AA1" w:rsidRDefault="00F642FB" w:rsidP="00515B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C2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F642FB" w:rsidRPr="003C2AA1" w:rsidRDefault="00F642FB" w:rsidP="00515B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C2A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642FB" w:rsidRPr="000A536A" w:rsidRDefault="00F642FB" w:rsidP="00515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</w:tbl>
    <w:p w:rsidR="00F642FB" w:rsidRDefault="00F642FB" w:rsidP="00F61B41">
      <w:pPr>
        <w:spacing w:line="120" w:lineRule="exac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642FB" w:rsidRDefault="00F642FB" w:rsidP="00F642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ificant differences (p ≤ 0.05) are bolded. </w:t>
      </w:r>
      <w:proofErr w:type="gramStart"/>
      <w:r>
        <w:rPr>
          <w:rFonts w:ascii="Times New Roman" w:hAnsi="Times New Roman" w:cs="Times New Roman"/>
          <w:sz w:val="24"/>
          <w:szCs w:val="24"/>
        </w:rPr>
        <w:t>cal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 calcification, chla = chlorophyll 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, cells = endosymbiotic algal cell density, lipid = total lipids, protein = soluble animal protein concentration, carbs = carbohydrate concentration, biomass = coral ash free dry weight per area, h= host, a = endosymbiotic algae.</w:t>
      </w:r>
    </w:p>
    <w:p w:rsidR="00F642FB" w:rsidRDefault="00F642FB" w:rsidP="00F642FB">
      <w:pPr>
        <w:rPr>
          <w:rFonts w:ascii="Times New Roman" w:hAnsi="Times New Roman" w:cs="Times New Roman"/>
          <w:sz w:val="24"/>
          <w:szCs w:val="24"/>
        </w:rPr>
      </w:pPr>
    </w:p>
    <w:p w:rsidR="000307B2" w:rsidRDefault="000307B2"/>
    <w:sectPr w:rsidR="000307B2" w:rsidSect="00F642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2FB"/>
    <w:rsid w:val="000307B2"/>
    <w:rsid w:val="006C58E8"/>
    <w:rsid w:val="00F61B41"/>
    <w:rsid w:val="00F6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986589-283A-4A09-899C-30C64AEC2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2F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ttoli, Andrea</dc:creator>
  <cp:keywords/>
  <dc:description/>
  <cp:lastModifiedBy>Grottoli, Andrea</cp:lastModifiedBy>
  <cp:revision>3</cp:revision>
  <dcterms:created xsi:type="dcterms:W3CDTF">2018-01-05T04:19:00Z</dcterms:created>
  <dcterms:modified xsi:type="dcterms:W3CDTF">2018-01-05T04:32:00Z</dcterms:modified>
</cp:coreProperties>
</file>